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1295"/>
        <w:gridCol w:w="11"/>
        <w:gridCol w:w="3047"/>
        <w:gridCol w:w="1239"/>
      </w:tblGrid>
      <w:tr>
        <w:trPr/>
        <w:tc>
          <w:tcPr>
            <w:tcW w:w="4451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Exosomal portion</w:t>
            </w:r>
          </w:p>
        </w:tc>
        <w:tc>
          <w:tcPr>
            <w:tcW w:w="429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Non exosomal portion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GO ID &amp; terms 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Enrichment</w:t>
            </w:r>
          </w:p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GO ID &amp; terms 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Enrichment</w:t>
            </w:r>
          </w:p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350~transcription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9E-32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5449~regulation of transcription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E-14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5449~regulation of transcription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E-29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5031~protein transport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E-11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51252~regulation of RNA metabolic process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E-20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5184~establishment of protein localization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E-11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355~regulation of transcription, DNA-dependent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E-20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51173~positive regulation of nitrogen compound metabolic process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E-11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7242~intracellular signaling cascade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E-18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0628~positive regulation of gene expression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5E-11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814~sodium ion transport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E-17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5941~positive regulation of transcription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E-10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55085~transmembrane transport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E-15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31328~positive regulation of cellular biosynthetic process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E-10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7264~small GTPase mediated signal transduction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E-14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9891~positive regulation of biosynthetic process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E-10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5837~amine transport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E-13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51252~regulation of RNA metabolic process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E-10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5031~protein transport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E-13</w:t>
            </w:r>
          </w:p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7167~enzyme linked receptor protein signaling pathway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E-10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865~amino acid transport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3E-13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350~transcription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0E-10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6942~carboxylic acid transport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E-12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51254~positive regulation of RNA metabolic process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E-09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9941~modification-dependent protein catabolic process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5E-12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8104~protein localization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E-09</w:t>
            </w:r>
          </w:p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5849~organic acid transport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1E-12</w:t>
            </w:r>
          </w:p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5893~positive regulation of transcription, DNA-dependent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E-09</w:t>
            </w:r>
          </w:p>
        </w:tc>
      </w:tr>
      <w:tr>
        <w:trPr/>
        <w:tc>
          <w:tcPr>
            <w:tcW w:w="31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6034~ATP metabolic process</w:t>
            </w:r>
          </w:p>
        </w:tc>
        <w:tc>
          <w:tcPr>
            <w:tcW w:w="130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3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6907~intracellular transport</w:t>
            </w:r>
          </w:p>
        </w:tc>
        <w:tc>
          <w:tcPr>
            <w:tcW w:w="1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E-09</w:t>
            </w:r>
          </w:p>
        </w:tc>
      </w:tr>
      <w:tr>
        <w:trPr/>
        <w:tc>
          <w:tcPr>
            <w:tcW w:w="8748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Note: only top 15 terms from each portion are listed here.</w:t>
            </w:r>
          </w:p>
        </w:tc>
      </w:tr>
    </w:tbl>
    <w:p>
      <w:pPr>
        <w:pStyle w:val="Normal"/>
        <w:spacing w:before="60" w:after="60"/>
        <w:jc w:val="both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Gene ontology analysis potential target genes of miRNAs differentially expressed in exosomal and non exosomal portion of follicular fluid derived from follicle containing growing vs. fully grown oocyt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20:21:00Z</dcterms:created>
  <dc:creator>msoh</dc:creator>
  <dc:description/>
  <cp:keywords/>
  <dc:language>en-US</dc:language>
  <cp:lastModifiedBy>Dawit Tesfaye</cp:lastModifiedBy>
  <dcterms:modified xsi:type="dcterms:W3CDTF">2013-06-21T08:44:00Z</dcterms:modified>
  <cp:revision>10</cp:revision>
  <dc:subject/>
  <dc:title>Table S 2</dc:title>
</cp:coreProperties>
</file>